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9D5BD" w14:textId="25CACD7B" w:rsidR="009509F2" w:rsidRDefault="009509F2" w:rsidP="009509F2">
      <w:pPr>
        <w:spacing w:line="360" w:lineRule="auto"/>
        <w:jc w:val="both"/>
        <w:rPr>
          <w:i/>
          <w:iCs/>
        </w:rPr>
      </w:pPr>
      <w:r w:rsidRPr="00DF5F86">
        <w:rPr>
          <w:b/>
          <w:bCs/>
        </w:rPr>
        <w:t>Editorial disclaimer:</w:t>
      </w:r>
      <w:r w:rsidRPr="00DF5F86">
        <w:t xml:space="preserve"> “</w:t>
      </w:r>
      <w:r w:rsidRPr="00DF5F86">
        <w:rPr>
          <w:i/>
          <w:iCs/>
        </w:rPr>
        <w:t xml:space="preserve">This translation in </w:t>
      </w:r>
      <w:r>
        <w:rPr>
          <w:i/>
          <w:iCs/>
        </w:rPr>
        <w:t>Portuguese</w:t>
      </w:r>
      <w:r w:rsidRPr="00DF5F86">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618D3E49" w14:textId="77777777" w:rsidR="009509F2" w:rsidRDefault="009509F2" w:rsidP="009509F2">
      <w:pPr>
        <w:spacing w:line="360" w:lineRule="auto"/>
        <w:jc w:val="both"/>
        <w:rPr>
          <w:i/>
          <w:iCs/>
        </w:rPr>
      </w:pPr>
    </w:p>
    <w:p w14:paraId="2BB9095C" w14:textId="77777777" w:rsidR="009509F2" w:rsidRPr="00DF5F86" w:rsidRDefault="009509F2" w:rsidP="009509F2">
      <w:pPr>
        <w:spacing w:line="360" w:lineRule="auto"/>
        <w:jc w:val="both"/>
        <w:rPr>
          <w:i/>
          <w:iCs/>
        </w:rPr>
      </w:pPr>
    </w:p>
    <w:p w14:paraId="0BC4C702" w14:textId="77777777" w:rsidR="009509F2" w:rsidRPr="00DF5F86" w:rsidRDefault="009509F2" w:rsidP="009509F2">
      <w:pPr>
        <w:spacing w:line="360" w:lineRule="auto"/>
        <w:jc w:val="both"/>
        <w:rPr>
          <w:b/>
          <w:bCs/>
          <w:lang w:val="pt-BR"/>
        </w:rPr>
      </w:pPr>
      <w:r w:rsidRPr="00DF5F86">
        <w:rPr>
          <w:b/>
          <w:bCs/>
          <w:lang w:val="pt-BR"/>
        </w:rPr>
        <w:t>Resumo</w:t>
      </w:r>
    </w:p>
    <w:p w14:paraId="171359BE" w14:textId="77777777" w:rsidR="009509F2" w:rsidRPr="00DF5F86" w:rsidRDefault="009509F2" w:rsidP="009509F2">
      <w:pPr>
        <w:spacing w:line="360" w:lineRule="auto"/>
        <w:jc w:val="both"/>
        <w:rPr>
          <w:lang w:val="pt-BR"/>
        </w:rPr>
      </w:pPr>
      <w:r w:rsidRPr="00DF5F86">
        <w:rPr>
          <w:lang w:val="pt-BR"/>
        </w:rPr>
        <w:t>Existe uma lacuna importante na informação regional sobre mudanças climáticas e saúde, o que limita o desenvolvimento de políticas climáticas baseadas em ciência nos países sul-americanos. Este estudo tem como objetivo identificar as principais lacunas na literatura científica existente sobre os impactos, exposição e vulnerabilidades das mudanças climáticas na saúde da população. Foi realizada uma revisão de escopo orientada por quatro subperguntas focadas nos impactos das mudanças climáticas na saúde física e mental, fatores de exposição e vulnerabilidade da população aos riscos climáticos. Os principais resultados mostraram que os impactos físicos incluíam principalmente doenças infecciosas, enquanto os impactos na saúde mental incluíam trauma, depressão e ansiedade. A evidência sobre a exposição da população aos riscos climáticos é limitada, e os determinantes sociais da saúde e os fatores individuais foram identificados como fatores de vulnerabilidade. No geral, a evidência sobre a interseção entre mudanças climáticas e saúde é limitada na América do Sul e tem sido gerada de forma isolada, com pesquisas transdisciplinares limitadas. Deve-se gerar mais informações formais e sistemáticas para subsidiar as políticas públicas.</w:t>
      </w:r>
    </w:p>
    <w:p w14:paraId="5D0EF94A" w14:textId="77777777" w:rsidR="0080153D" w:rsidRPr="009509F2" w:rsidRDefault="0080153D">
      <w:pPr>
        <w:rPr>
          <w:lang w:val="pt-BR"/>
        </w:rPr>
      </w:pPr>
    </w:p>
    <w:sectPr w:rsidR="0080153D" w:rsidRPr="009509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0NTMyNbW0NDa1MLRQ0lEKTi0uzszPAykwrAUAefZbaCwAAAA="/>
  </w:docVars>
  <w:rsids>
    <w:rsidRoot w:val="009509F2"/>
    <w:rsid w:val="005941E1"/>
    <w:rsid w:val="0080153D"/>
    <w:rsid w:val="009509F2"/>
    <w:rsid w:val="009D45A7"/>
    <w:rsid w:val="00E70BE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B7C23"/>
  <w15:chartTrackingRefBased/>
  <w15:docId w15:val="{82B18BE9-98C7-494B-B919-EA2E58DC0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9F2"/>
    <w:pPr>
      <w:spacing w:after="0" w:line="276" w:lineRule="auto"/>
    </w:pPr>
    <w:rPr>
      <w:rFonts w:ascii="Arial" w:eastAsia="Arial" w:hAnsi="Arial" w:cs="Arial"/>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301</Characters>
  <Application>Microsoft Office Word</Application>
  <DocSecurity>0</DocSecurity>
  <Lines>10</Lines>
  <Paragraphs>3</Paragraphs>
  <ScaleCrop>false</ScaleCrop>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Vila, Taissa (ELS-RIO)</cp:lastModifiedBy>
  <cp:revision>1</cp:revision>
  <dcterms:created xsi:type="dcterms:W3CDTF">2023-07-27T18:30:00Z</dcterms:created>
  <dcterms:modified xsi:type="dcterms:W3CDTF">2023-07-27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7-27T18:31:3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d72a5e3-5969-4596-a831-b6d907893a7a</vt:lpwstr>
  </property>
  <property fmtid="{D5CDD505-2E9C-101B-9397-08002B2CF9AE}" pid="8" name="MSIP_Label_549ac42a-3eb4-4074-b885-aea26bd6241e_ContentBits">
    <vt:lpwstr>0</vt:lpwstr>
  </property>
</Properties>
</file>